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75334" w14:textId="726740BB" w:rsidR="008D1E00" w:rsidRDefault="008D1E00"/>
    <w:p w14:paraId="7E2B3832" w14:textId="5B17D684" w:rsidR="006A08B3" w:rsidRDefault="006A08B3"/>
    <w:p w14:paraId="1780F655" w14:textId="77777777" w:rsidR="006A08B3" w:rsidRPr="00F2035E" w:rsidRDefault="006A08B3" w:rsidP="006A08B3">
      <w:pPr>
        <w:spacing w:line="240" w:lineRule="auto"/>
        <w:ind w:firstLine="0"/>
      </w:pPr>
      <w:r w:rsidRPr="00F2035E">
        <w:t>Supplementary material</w:t>
      </w:r>
    </w:p>
    <w:p w14:paraId="4976E5BB" w14:textId="77777777" w:rsidR="006A08B3" w:rsidRPr="00F2035E" w:rsidRDefault="006A08B3" w:rsidP="006A08B3">
      <w:pPr>
        <w:spacing w:line="240" w:lineRule="auto"/>
        <w:ind w:firstLine="0"/>
      </w:pPr>
    </w:p>
    <w:p w14:paraId="71582261" w14:textId="77777777" w:rsidR="006A08B3" w:rsidRPr="00F2035E" w:rsidRDefault="006A08B3" w:rsidP="006A08B3">
      <w:pPr>
        <w:spacing w:line="240" w:lineRule="auto"/>
        <w:ind w:firstLine="0"/>
      </w:pPr>
      <w:r w:rsidRPr="00F2035E">
        <w:t>Weather observations from the nearest metrological station (</w:t>
      </w:r>
      <w:proofErr w:type="spellStart"/>
      <w:r w:rsidRPr="00F2035E">
        <w:t>Kjøremsgrendi</w:t>
      </w:r>
      <w:proofErr w:type="spellEnd"/>
      <w:r w:rsidRPr="00F2035E">
        <w:t>) and local stations within the Hirkjølen research area.</w:t>
      </w:r>
    </w:p>
    <w:p w14:paraId="5D2BCF35" w14:textId="77777777" w:rsidR="006A08B3" w:rsidRDefault="006A08B3" w:rsidP="006A08B3">
      <w:pPr>
        <w:spacing w:line="240" w:lineRule="auto"/>
        <w:ind w:firstLine="0"/>
        <w:rPr>
          <w:color w:val="FF0000"/>
        </w:rPr>
      </w:pPr>
    </w:p>
    <w:p w14:paraId="74B91AB6" w14:textId="77777777" w:rsidR="006A08B3" w:rsidRPr="00ED7DFA" w:rsidRDefault="006A08B3" w:rsidP="006A08B3">
      <w:pPr>
        <w:autoSpaceDE w:val="0"/>
        <w:autoSpaceDN w:val="0"/>
        <w:adjustRightInd w:val="0"/>
        <w:spacing w:line="240" w:lineRule="auto"/>
        <w:ind w:firstLine="0"/>
      </w:pPr>
      <w:r w:rsidRPr="00ED7DFA">
        <w:t xml:space="preserve">The method for the “down scaling” is described by </w:t>
      </w:r>
      <w:r w:rsidRPr="00ED7DFA">
        <w:fldChar w:fldCharType="begin"/>
      </w:r>
      <w:r w:rsidRPr="00ED7DFA">
        <w:instrText xml:space="preserve"> ADDIN EN.CITE &lt;EndNote&gt;&lt;Cite&gt;&lt;Author&gt;Ojansuu&lt;/Author&gt;&lt;Year&gt;1983&lt;/Year&gt;&lt;RecNum&gt;49&lt;/RecNum&gt;&lt;DisplayText&gt;(Ojansuu &amp;amp; Henttonen, 1983)&lt;/DisplayText&gt;&lt;record&gt;&lt;rec-number&gt;49&lt;/rec-number&gt;&lt;foreign-keys&gt;&lt;key app="EN" db-id="00z5zvx2erwx0netxw45vs9tazaa5ewwwsr2"&gt;49&lt;/key&gt;&lt;/foreign-keys&gt;&lt;ref-type name="Journal Article"&gt;17&lt;/ref-type&gt;&lt;contributors&gt;&lt;authors&gt;&lt;author&gt;Ojansuu,R.&lt;/author&gt;&lt;author&gt;Henttonen, H. &lt;/author&gt;&lt;/authors&gt;&lt;/contributors&gt;&lt;titles&gt;&lt;title&gt;Estimation of local values of monthly mean temperature, effective temperature sum and precipitation sum from the measurements made by the Finnish Meteorological Office (in Finnish, English Summary)&lt;/title&gt;&lt;secondary-title&gt;Silva Fennica&lt;/secondary-title&gt;&lt;/titles&gt;&lt;periodical&gt;&lt;full-title&gt;Silva Fennica&lt;/full-title&gt;&lt;/periodical&gt;&lt;pages&gt;143-160&lt;/pages&gt;&lt;volume&gt;17&lt;/volume&gt;&lt;number&gt;2&lt;/number&gt;&lt;dates&gt;&lt;year&gt;1983&lt;/year&gt;&lt;/dates&gt;&lt;urls&gt;&lt;/urls&gt;&lt;/record&gt;&lt;/Cite&gt;&lt;/EndNote&gt;</w:instrText>
      </w:r>
      <w:r w:rsidRPr="00ED7DFA">
        <w:fldChar w:fldCharType="separate"/>
      </w:r>
      <w:r w:rsidRPr="00ED7DFA">
        <w:rPr>
          <w:noProof/>
        </w:rPr>
        <w:t>(</w:t>
      </w:r>
      <w:hyperlink w:anchor="_ENREF_43" w:tooltip="Ojansuu, 1983 #49" w:history="1">
        <w:r w:rsidRPr="00ED7DFA">
          <w:rPr>
            <w:noProof/>
          </w:rPr>
          <w:t>Ojansuu and Henttonen 1983</w:t>
        </w:r>
      </w:hyperlink>
      <w:r w:rsidRPr="00ED7DFA">
        <w:rPr>
          <w:noProof/>
        </w:rPr>
        <w:t>)</w:t>
      </w:r>
      <w:r w:rsidRPr="00ED7DFA">
        <w:fldChar w:fldCharType="end"/>
      </w:r>
      <w:r w:rsidRPr="00ED7DFA">
        <w:t xml:space="preserve">. Formulas for weight as a function  of distance between stations and the  plot location, and </w:t>
      </w:r>
      <w:r w:rsidRPr="00ED7DFA">
        <w:rPr>
          <w:rFonts w:ascii="TimesNewRomanPSMT" w:hAnsi="TimesNewRomanPSMT" w:cs="TimesNewRomanPSMT"/>
        </w:rPr>
        <w:t xml:space="preserve">polynomial regression of </w:t>
      </w:r>
      <w:r w:rsidRPr="00ED7DFA">
        <w:rPr>
          <w:rFonts w:ascii="TimesNewRomanPSMT" w:hAnsi="TimesNewRomanPSMT" w:cs="TimesNewRomanPSMT"/>
          <w:sz w:val="20"/>
          <w:szCs w:val="20"/>
        </w:rPr>
        <w:t xml:space="preserve"> </w:t>
      </w:r>
      <w:r w:rsidRPr="00ED7DFA">
        <w:rPr>
          <w:rFonts w:ascii="TimesNewRomanPSMT" w:hAnsi="TimesNewRomanPSMT" w:cs="TimesNewRomanPSMT"/>
        </w:rPr>
        <w:t>elevation, latitude, and longitude are shown beneath.</w:t>
      </w:r>
      <w:r w:rsidRPr="00ED7DFA">
        <w:t xml:space="preserve"> </w:t>
      </w:r>
    </w:p>
    <w:p w14:paraId="7C42BEFC" w14:textId="77777777" w:rsidR="006A08B3" w:rsidRPr="00227190" w:rsidRDefault="006A08B3" w:rsidP="006A08B3">
      <w:pPr>
        <w:spacing w:line="240" w:lineRule="auto"/>
        <w:ind w:firstLine="0"/>
        <w:rPr>
          <w:color w:val="FF0000"/>
        </w:rPr>
      </w:pPr>
    </w:p>
    <w:p w14:paraId="27A5C7F4" w14:textId="77777777" w:rsidR="006A08B3" w:rsidRDefault="006A08B3" w:rsidP="006A08B3">
      <w:pPr>
        <w:spacing w:line="240" w:lineRule="auto"/>
        <w:ind w:firstLine="0"/>
        <w:rPr>
          <w:color w:val="FF0000"/>
        </w:rPr>
      </w:pPr>
      <w:r w:rsidRPr="00E01D3B">
        <w:rPr>
          <w:noProof/>
          <w:color w:val="FF0000"/>
        </w:rPr>
        <w:drawing>
          <wp:inline distT="0" distB="0" distL="0" distR="0" wp14:anchorId="09F590B4" wp14:editId="2CBCFC32">
            <wp:extent cx="1681645" cy="797974"/>
            <wp:effectExtent l="0" t="0" r="0" b="2540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313" cy="81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4760">
        <w:rPr>
          <w:color w:val="FF0000"/>
        </w:rPr>
        <w:t xml:space="preserve"> </w:t>
      </w:r>
      <w:r w:rsidRPr="006A4760">
        <w:rPr>
          <w:noProof/>
          <w:color w:val="FF0000"/>
        </w:rPr>
        <w:drawing>
          <wp:inline distT="0" distB="0" distL="0" distR="0" wp14:anchorId="6923C37B" wp14:editId="1C0F442A">
            <wp:extent cx="1776221" cy="610881"/>
            <wp:effectExtent l="0" t="0" r="0" b="0"/>
            <wp:docPr id="20" name="Bil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102" cy="618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49F9A" w14:textId="77777777" w:rsidR="006A08B3" w:rsidRDefault="006A08B3" w:rsidP="006A08B3">
      <w:pPr>
        <w:spacing w:line="240" w:lineRule="auto"/>
        <w:ind w:firstLine="0"/>
        <w:rPr>
          <w:color w:val="FF0000"/>
        </w:rPr>
      </w:pPr>
    </w:p>
    <w:p w14:paraId="4C9BA71E" w14:textId="77777777" w:rsidR="006A08B3" w:rsidRDefault="006A08B3" w:rsidP="006A08B3">
      <w:pPr>
        <w:spacing w:line="240" w:lineRule="auto"/>
        <w:ind w:firstLine="0"/>
        <w:rPr>
          <w:color w:val="FF0000"/>
        </w:rPr>
      </w:pPr>
    </w:p>
    <w:p w14:paraId="0A671161" w14:textId="77777777" w:rsidR="006A08B3" w:rsidRDefault="006A08B3" w:rsidP="006A08B3">
      <w:pPr>
        <w:spacing w:line="240" w:lineRule="auto"/>
        <w:ind w:firstLine="0"/>
        <w:rPr>
          <w:color w:val="FF0000"/>
        </w:rPr>
      </w:pPr>
    </w:p>
    <w:tbl>
      <w:tblPr>
        <w:tblW w:w="20167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5"/>
        <w:gridCol w:w="2222"/>
        <w:gridCol w:w="2480"/>
        <w:gridCol w:w="2480"/>
        <w:gridCol w:w="2480"/>
      </w:tblGrid>
      <w:tr w:rsidR="006A08B3" w:rsidRPr="002C10BF" w14:paraId="4D6A6598" w14:textId="77777777" w:rsidTr="00F9310A">
        <w:trPr>
          <w:trHeight w:val="255"/>
        </w:trPr>
        <w:tc>
          <w:tcPr>
            <w:tcW w:w="10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63CC" w14:textId="77777777" w:rsidR="006A08B3" w:rsidRPr="007A5E62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4D5E" w14:textId="77777777" w:rsidR="006A08B3" w:rsidRPr="0036540C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FB32" w14:textId="77777777" w:rsidR="006A08B3" w:rsidRPr="0036540C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844E" w14:textId="77777777" w:rsidR="006A08B3" w:rsidRPr="002C10BF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87B1" w14:textId="77777777" w:rsidR="006A08B3" w:rsidRPr="002C10BF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</w:tr>
      <w:tr w:rsidR="006A08B3" w:rsidRPr="002C10BF" w14:paraId="5486071D" w14:textId="77777777" w:rsidTr="00F9310A">
        <w:trPr>
          <w:trHeight w:val="255"/>
        </w:trPr>
        <w:tc>
          <w:tcPr>
            <w:tcW w:w="10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5F53" w14:textId="77777777" w:rsidR="006A08B3" w:rsidRPr="002C10BF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A43A" w14:textId="77777777" w:rsidR="006A08B3" w:rsidRPr="002C10BF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444D" w14:textId="77777777" w:rsidR="006A08B3" w:rsidRPr="002C10BF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01F0" w14:textId="77777777" w:rsidR="006A08B3" w:rsidRPr="002C10BF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FE00" w14:textId="77777777" w:rsidR="006A08B3" w:rsidRPr="002C10BF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</w:tr>
      <w:tr w:rsidR="006A08B3" w:rsidRPr="002C10BF" w14:paraId="1B1B8622" w14:textId="77777777" w:rsidTr="00F9310A">
        <w:trPr>
          <w:trHeight w:val="255"/>
        </w:trPr>
        <w:tc>
          <w:tcPr>
            <w:tcW w:w="10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06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60"/>
              <w:gridCol w:w="1000"/>
              <w:gridCol w:w="900"/>
              <w:gridCol w:w="920"/>
              <w:gridCol w:w="860"/>
              <w:gridCol w:w="880"/>
              <w:gridCol w:w="940"/>
              <w:gridCol w:w="960"/>
              <w:gridCol w:w="960"/>
              <w:gridCol w:w="900"/>
              <w:gridCol w:w="1127"/>
            </w:tblGrid>
            <w:tr w:rsidR="006A08B3" w:rsidRPr="00E322E0" w14:paraId="48885A08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BB77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proofErr w:type="spellStart"/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year</w:t>
                  </w:r>
                  <w:proofErr w:type="spellEnd"/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9C7C4" w14:textId="44080A99" w:rsidR="006A08B3" w:rsidRPr="00E322E0" w:rsidRDefault="0020424C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</w:t>
                  </w:r>
                  <w:r w:rsidR="00731233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Yr </w:t>
                  </w:r>
                  <w:proofErr w:type="spellStart"/>
                  <w:r w:rsidR="00731233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mean</w:t>
                  </w:r>
                  <w:proofErr w:type="spellEnd"/>
                  <w:r w:rsidR="006A08B3"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 </w:t>
                  </w:r>
                  <w:r w:rsidR="00E32DCF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</w:t>
                  </w:r>
                  <w:r w:rsidR="006A08B3"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16FE3" w14:textId="09AAAACD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Triterm 10 </w:t>
                  </w:r>
                  <w:r w:rsidR="00EE5B94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yr </w:t>
                  </w:r>
                  <w:proofErr w:type="spellStart"/>
                  <w:r w:rsidR="00EE5B94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mean</w:t>
                  </w:r>
                  <w:proofErr w:type="spellEnd"/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E2E76" w14:textId="4A45C406" w:rsidR="006A08B3" w:rsidRPr="00E322E0" w:rsidRDefault="009C4732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10Yr </w:t>
                  </w:r>
                  <w:proofErr w:type="spellStart"/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mean</w:t>
                  </w:r>
                  <w:proofErr w:type="spellEnd"/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 </w:t>
                  </w:r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913ED" w14:textId="25D00602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Triterm, </w:t>
                  </w:r>
                  <w:r w:rsidR="00E74218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10Yr </w:t>
                  </w:r>
                  <w:proofErr w:type="spellStart"/>
                  <w:r w:rsidR="00E74218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mean</w:t>
                  </w:r>
                  <w:proofErr w:type="spellEnd"/>
                  <w:r w:rsidR="00E74218"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 </w:t>
                  </w:r>
                  <w:r w:rsidR="00E74218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E2146" w14:textId="05943EE7" w:rsidR="006A08B3" w:rsidRPr="00E322E0" w:rsidRDefault="0026787C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Yr </w:t>
                  </w:r>
                  <w:proofErr w:type="spellStart"/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mean</w:t>
                  </w:r>
                  <w:proofErr w:type="spellEnd"/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 </w:t>
                  </w:r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</w:t>
                  </w: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 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F3A6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riterm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0F95A" w14:textId="198C46CD" w:rsidR="006A08B3" w:rsidRPr="00E322E0" w:rsidRDefault="0026787C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Yr </w:t>
                  </w:r>
                  <w:proofErr w:type="spellStart"/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mean</w:t>
                  </w:r>
                  <w:proofErr w:type="spellEnd"/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 xml:space="preserve"> </w:t>
                  </w:r>
                  <w:r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AF3C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riterm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6B2F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riterm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D9FC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Triterm</w:t>
                  </w:r>
                </w:p>
              </w:tc>
            </w:tr>
            <w:tr w:rsidR="006A08B3" w:rsidRPr="00E322E0" w14:paraId="0702074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2C79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bookmarkStart w:id="0" w:name="RANGE!A2:K146"/>
                  <w:proofErr w:type="spellStart"/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year</w:t>
                  </w:r>
                  <w:bookmarkEnd w:id="0"/>
                  <w:proofErr w:type="spellEnd"/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FA7C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Interpolert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522F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interpolert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A254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proofErr w:type="spellStart"/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Kjøremsgrendi</w:t>
                  </w:r>
                  <w:proofErr w:type="spellEnd"/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4272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proofErr w:type="spellStart"/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Kjøremsgrendi</w:t>
                  </w:r>
                  <w:proofErr w:type="spellEnd"/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FA6C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Interpolert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E6B2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Interpoler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078FF" w14:textId="12240A59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ECEB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proofErr w:type="spellStart"/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Kjøremsgrendi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C201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Furumoen (Mork)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8BAC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Alpinstasjonen (Mork)</w:t>
                  </w:r>
                </w:p>
              </w:tc>
            </w:tr>
            <w:tr w:rsidR="006A08B3" w:rsidRPr="00E322E0" w14:paraId="76E6B40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E65B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01FE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4AA4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5129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7693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D84C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BBFE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DD3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8461607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EA31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6666564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32C2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0BD3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567448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639D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6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646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9284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9F17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0863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9EA1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61C5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B1BD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923076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7CAD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333297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D7BB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0CF2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BE3C98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C246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6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DD3A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D325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00AF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09E4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43A9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8B35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5979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846145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5DE3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333325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AB3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CE46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E9EA8E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6B57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CF21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F73D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B7D5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30BC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6AC9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8605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4E5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538457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7E27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3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7DA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88A4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9D0AAE2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1583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3053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BB56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BAAC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282A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A567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5113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244F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692304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CBD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999977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6738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B441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1E45F2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869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9E11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BFA7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5081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4382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B8CF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C5E5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BEB7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6153868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55FD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999984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9AD1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329B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0E641C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3E0F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A569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8F08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FD5F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1232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F4E2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577E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65F1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923079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AE4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3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47D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7DBC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6B04A4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6076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7807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7508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9574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74CB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7BCB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05CA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E484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0000006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7CA0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999974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F0AA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939E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0F01E9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F934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2488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4A02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00A5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8E13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4539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6CD0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52A5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846152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705E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B54A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A74C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92B43D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338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6695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4CF4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1B7D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7223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7EFF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DD71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120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692300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E954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999949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2C6B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F7F8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149766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66F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311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07E9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5CB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492307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86EF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36663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5664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081E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432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230770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5D3E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287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DDE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112C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D78908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FB2F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1B7C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30A8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8C03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0076916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263D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33330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CAD2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BBC2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E488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0769178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283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199996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407A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67B6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A4F0BE6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E80A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9BA2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7CC0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A07D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423075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AEBB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86663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2937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F317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96C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6923080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F2A9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666641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1DF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68E5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5DBACB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8593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4351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60C4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1AD7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446152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9D9B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96663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165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1643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E0F8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769231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5C85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666646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4855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BD6C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13B5AD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ED90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7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9B45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9628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5897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1230750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8864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69996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54EE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FE0D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136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0769189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749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1333287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6992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D838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39664A1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79A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6CDA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B2B9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54AF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7923054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944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46663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44A3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F263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A2C2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3076906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DA18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3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A701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AF71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3A7471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F599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BEA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B1C6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E61A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999998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53EA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59996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05CB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2859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CD8C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846144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48CE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66665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F430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A4E3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2544D0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EC5D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7F74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677E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1836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053844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9B9C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533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951E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7C46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5F00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5384517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5B26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33329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AEB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4AFA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CF1BCA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BBC7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A00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389C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92A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05384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E11C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79996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BF05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FB0D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FF84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846152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4A34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3333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861F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3EB2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18FC5C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FC31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D05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6C10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8CB9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2846129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73E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06663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0AA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B643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FB9D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9999899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A3C1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666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0DC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5552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4DFF19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3479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F80E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18F4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1D9A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269228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7AD1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63330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91C6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2B63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4406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615381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8928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9999694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930E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6308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D881BE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362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4874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6757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4A1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669228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98A3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99996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8029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87E4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1235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076922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587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566663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2FA3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5165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65CDF32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3E54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0C07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595D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21A8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261536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029B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099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E5E8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D283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D021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230769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7634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66665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8C37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F347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26306F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B67D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A91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C38B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8311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5769202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F7E0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13330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250A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D9B9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5F5A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0769298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DB15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4999949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8D42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EF67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A29C98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EAE1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8531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934F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1886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8076899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A92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83330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EB7E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308B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32E5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384615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5F78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8333307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6D9A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8B80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634687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41A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EFE0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4666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8592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8307666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1E73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23330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F267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3204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B4D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538458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1F55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666514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EE1E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E259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CF17E4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99FC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3BF1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6530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C41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423072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C1F9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29996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3A7E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E66B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88EF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076916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0A06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33328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7262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F801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2A74CB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5F25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E9BF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3357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6058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5999960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F890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06663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7A73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7614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C52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692315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3648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9999440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3B68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F2B9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CD7D05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5F54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lastRenderedPageBreak/>
                    <w:t>189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E4EB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EEB1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CDF8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753841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88E5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63329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99E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B1C7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F93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3846110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DCE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99996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B3C5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5B18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E05A39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1A7E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3F9A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D4B3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C5FC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1076883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2BE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93329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95F2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3CAA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376E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538454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5B29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066663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144E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D9AB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A6384AB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2BA5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3828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4717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1503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846150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06A4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13329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B485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3242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F7B6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399999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E334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99996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2E7B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1248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C54680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5795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D346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F606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230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2538423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0EE9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533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F238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1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2BCE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588A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01538445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7C12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666646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B1E7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C6E6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E1F8D3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7524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CF63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E763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92A5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6538413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92A3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89996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529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3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E321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36ED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2307599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F546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6333287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6567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F620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622412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A44F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374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DAB8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A94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484610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B90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7666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7E67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254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4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42B7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2307609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494B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666610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A804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731E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A2A44A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A9E5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89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9FF7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991F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119C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5769179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7B75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6999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19E2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C5F3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E55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3076898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BDA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6665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9BB3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0A65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5581398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792F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E6D6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776B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2E93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3384565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A5B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7332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8A3E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5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5562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6B93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153844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D0CE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999979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61A5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E776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15A637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4923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B678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FB4C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7377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4999951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7D62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09996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E7A2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196D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594E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6923016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EE62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3,699996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FED1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64D9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8025E8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73B2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610D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15D6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9FD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623072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D49B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66663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103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2,0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F936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9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58FF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05384568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F974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6666259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BFF6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2B0B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386CA6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2540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DDC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2981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16A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9461489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ACFA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4999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E09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3ABD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4276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6153775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9760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333277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11CC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9769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A64FE8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FCBE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F1C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C160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5BC4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3230721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57A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13329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7EC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1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1A5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ADA0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307685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B5C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99996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0C35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2481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16346A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4C51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A444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0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AE6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9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84CB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0076871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2B49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73329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69E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5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22A8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78F0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8461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7131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999974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3B2B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B14A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A51AB02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9FFD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86AB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3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1D9C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B5F3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69999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15B6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83329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BAF9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C30C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4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77AD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076925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F4C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66663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52EF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7D3B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3F0445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A46E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F5B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3AAC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6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A831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246150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395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59996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38C9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4263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3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9C9E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692309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404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9999898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FC50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6CF6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B6EB192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9A85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C3EC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2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0B64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D89C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3461509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C464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49997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1E71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0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B458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6522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2307694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9CE3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66665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A364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22C0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16417D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F296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0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308F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03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CA5D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2A0A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9230742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9794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99996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DD65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4504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9502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076922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481C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6666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427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1DE2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36E6CD6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485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5ED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2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79FD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3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B8C9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37692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C56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19996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2B65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B3A5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A28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692309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E30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999974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2A19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D8FB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16D2F7B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251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948B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37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750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4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3846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446151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BBC5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79996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5034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CE64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A55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3846066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9B16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999954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7646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4A9A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151DCE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343E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17E1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51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F16F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4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1D18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8999980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1392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93330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9B38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A1F2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93F6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0769253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158E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3999989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BBE7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7292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5C092A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3BAA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C1F0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3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F870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7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C84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8307672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870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13330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3380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A00D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E57D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09230694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C03D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333297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BD57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96DA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605341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8167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1E93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07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C6F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1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57BD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5538436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BBAF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599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199B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2A31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1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8CB7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3538450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2104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3,1666615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69C2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063E5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2301F4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C1F6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DDCC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1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CA6A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4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10F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1769205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232B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13330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12A2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6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A8AB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9181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9230816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E741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33330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762C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450E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93008E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DE36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AC29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2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8B7B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2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D71B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7999975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FC80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066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9A9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707D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396B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3076953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9064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3978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8206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76E4A72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164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8F98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A8F8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1312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3153821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8138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89997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1811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3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192B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74F8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8461550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2B2F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2333323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8FED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5EFD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95E26F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AB4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20E5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7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CC2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8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3DB6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176919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4B7F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23330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2456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CCBD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3FD7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8461466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0D2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5999959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9FD6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C441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F404806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9932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1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EBBE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2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A342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F835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3307659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EDC9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83330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1CFA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33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8B72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7197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615383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839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567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2E7B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49D733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7E14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A252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6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F2FA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8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3797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6923036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7069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16663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3E82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D12B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35F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3076863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86E0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333307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26B9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5962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29903A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AFC4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DC3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3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77D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A4A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8076890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1E1F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30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680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7D1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5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1691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5384607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A8A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6666590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7D6F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E755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E22A3FD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E884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EA50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E790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2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4E55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1230730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E38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966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CC5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25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03A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8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60FE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2307649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DBD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33330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E199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822F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B46D3F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A129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7804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6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1B6D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8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0C1D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2153814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8CC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93330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5350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6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F361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BCC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18461536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8EA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1999982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7C39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7F38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A1C06B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F8F7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F9A0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1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5CC0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09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1D4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4538436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9F04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449997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2D8E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840A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62B7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9230716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EC0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333297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2951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F848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2E32A1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A3B8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A617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2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AE22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2178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099997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C91F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93331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7C1D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40F2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7027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5384594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7911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4666646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6CA3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99C0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3646A8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23F4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30E0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6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D8D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6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12D1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1615348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AA3F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766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11CF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0E8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9D16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9230669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388E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833328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7E50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91E18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EAEB35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8189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3EDE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9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ADF0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6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C0D0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0461499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BAF0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79997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5E3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6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819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F9DC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692305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4D7E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666638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B6F0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ECBD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6D64402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338A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1E21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1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AA06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18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7B3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346151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4B4C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509997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8334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6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3DD5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4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0504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8461584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50B5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89999898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1B88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06F9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FF82E0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BCB2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2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C98F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8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6003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03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43E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846151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4C81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79997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BF28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390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1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EB42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615382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1A74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6666310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A9B8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DF40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E7DAE9D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A88D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FEF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8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1BA5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7149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799997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DD56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26664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07D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E059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8D26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1846149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BEEB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7999979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1B8A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58DC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A39956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09F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AD29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0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CB68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244A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7999971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1D4E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066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167F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EB54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7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DBF0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538459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780D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66665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74CA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5004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3A3D72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5DE9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A4EC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3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E14F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1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749A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2538429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18AA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266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1BDC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3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963B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32BB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76922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0D9D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333297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2804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EDA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3A09D3B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2CD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95D1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3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59F8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5421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3999965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5AD4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06663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60BE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3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2BDB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3C19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330768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657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9999974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E488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0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257A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0A82EFE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B43A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059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78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CF3C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1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1A32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9384578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C61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466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B2DB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5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6779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5A93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13076846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9EE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13333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7916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1519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61D00E5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A750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7FD3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4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9C38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5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EF3C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223072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9E13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73330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109D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34C4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5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325F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384609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3BE6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333297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C818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231D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3839F81D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28FF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912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63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B2B5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4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A0D5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7076889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E4B3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19997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89F4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32AE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1BE0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7692286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3F1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2999979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F33F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947F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3062EB5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04B4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494F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81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4C8F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7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D71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030765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A9F6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23330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0DCA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1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D9DA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1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6D9E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923071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153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3,2999979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ACF5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1255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333333</w:t>
                  </w:r>
                </w:p>
              </w:tc>
            </w:tr>
            <w:tr w:rsidR="006A08B3" w:rsidRPr="00E322E0" w14:paraId="3FC261F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BA69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414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118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6EA3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4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376E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13230717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6383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86664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67E5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91D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83D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07692205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EBD3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33330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CA0D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45AF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666667</w:t>
                  </w:r>
                </w:p>
              </w:tc>
            </w:tr>
            <w:tr w:rsidR="006A08B3" w:rsidRPr="00E322E0" w14:paraId="5B77C0A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4147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3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2291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F4DF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9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EEB2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038456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0ED2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023330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68F7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3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9A43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D945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7692255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1B17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33329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106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5973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333333</w:t>
                  </w:r>
                </w:p>
              </w:tc>
            </w:tr>
            <w:tr w:rsidR="006A08B3" w:rsidRPr="00E322E0" w14:paraId="17E594F1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670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E7F6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4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AA6B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55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A0CC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0769179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8E99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829997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506C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8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2462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B21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2307686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541C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93C8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484C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36666667</w:t>
                  </w:r>
                </w:p>
              </w:tc>
            </w:tr>
            <w:tr w:rsidR="006A08B3" w:rsidRPr="00E322E0" w14:paraId="21F1E891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F97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85B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1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9B93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1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2B29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4923020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B301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0099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1A4C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2,0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B0A6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B26B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692300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A6DF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066663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96AE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624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666667</w:t>
                  </w:r>
                </w:p>
              </w:tc>
            </w:tr>
            <w:tr w:rsidR="006A08B3" w:rsidRPr="00E322E0" w14:paraId="12B69858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3BCE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27C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3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396A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58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774B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4153798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44C9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26663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C2A9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7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A602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8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7CA0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0000003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F47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99996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D10A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3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4FD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5E8C1468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F16E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D5DF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2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B080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8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0CF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3846103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3BB8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299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F20B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5BB3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BADB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99999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4B1B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33330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321C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2EC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77AAE80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7BDA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3DB1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2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9650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9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6F0E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146149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3A81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73330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4C86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92B4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D1E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923076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CBAF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666656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C68B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A4B6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39DAE65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5722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8E87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59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AA37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5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D4F8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6615339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136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9997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27C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562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43D1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15384538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81C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699996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4E97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C642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0FFB8E7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2631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0C6B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58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363D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9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B273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6615338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D6F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93330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8BD2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0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E6EF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3F11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7692275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4E6D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33330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84D4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A47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02E064B1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5DBA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lastRenderedPageBreak/>
                    <w:t>194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951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F7A3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2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15C8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738457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6EC3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33330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1305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8F13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4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BBDB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692308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A591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3,699996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9B7D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F175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</w:tr>
            <w:tr w:rsidR="006A08B3" w:rsidRPr="00E322E0" w14:paraId="270E2F0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3913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7170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AE72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4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339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8153806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4387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13330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6DE6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E35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4C96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1538452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E50D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33328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0811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5AE5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86666667</w:t>
                  </w:r>
                </w:p>
              </w:tc>
            </w:tr>
            <w:tr w:rsidR="006A08B3" w:rsidRPr="00E322E0" w14:paraId="64E3292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ED6D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4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4D1E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58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505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2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63D0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8769190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0809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33330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250D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4FB9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57AE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8384609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87A4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3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7128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3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E11F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3</w:t>
                  </w:r>
                </w:p>
              </w:tc>
            </w:tr>
            <w:tr w:rsidR="006A08B3" w:rsidRPr="00E322E0" w14:paraId="7B102A1B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FD9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06C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29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B1E9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1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1F7D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192303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D39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86663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3301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9180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CBD5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3846109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937F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99996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47B0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1CC1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96666667</w:t>
                  </w:r>
                </w:p>
              </w:tc>
            </w:tr>
            <w:tr w:rsidR="006A08B3" w:rsidRPr="00E322E0" w14:paraId="778B1D6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C492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EC35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8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7E11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7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290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223072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5259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26663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F139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FD2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9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418F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999990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E744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4666620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08D2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6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31F0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26666667</w:t>
                  </w:r>
                </w:p>
              </w:tc>
            </w:tr>
            <w:tr w:rsidR="006A08B3" w:rsidRPr="00E322E0" w14:paraId="789A942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4A10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39A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5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5DE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9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1009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5076873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F86F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73330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9150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45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8BE4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0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98D7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846151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5726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6666361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21D8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9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47F0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</w:t>
                  </w:r>
                </w:p>
              </w:tc>
            </w:tr>
            <w:tr w:rsidR="006A08B3" w:rsidRPr="00E322E0" w14:paraId="18EC306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256C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7527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7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3F1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3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F490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323072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1039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299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4338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A13F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DCF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1153842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CDA0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5999984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60C0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914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</w:t>
                  </w:r>
                </w:p>
              </w:tc>
            </w:tr>
            <w:tr w:rsidR="006A08B3" w:rsidRPr="00E322E0" w14:paraId="6A79A73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9D8A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9547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4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A0BE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6AED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5615332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E9B3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69996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487E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EB8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1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0C10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307686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A427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666646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4EB6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6D6C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33333333</w:t>
                  </w:r>
                </w:p>
              </w:tc>
            </w:tr>
            <w:tr w:rsidR="006A08B3" w:rsidRPr="00E322E0" w14:paraId="45D3682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1DC6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11DF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19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6FED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C73B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7153798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F66D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76663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8B3E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A531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1D58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076920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A26F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76666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49F2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B60F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666667</w:t>
                  </w:r>
                </w:p>
              </w:tc>
            </w:tr>
            <w:tr w:rsidR="006A08B3" w:rsidRPr="00E322E0" w14:paraId="5B3C7E1B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F6F3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A83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3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1423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5107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8076880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493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13330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FBE6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1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85C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9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0F28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96923094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53CF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9999898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1EA9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06DA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26666667</w:t>
                  </w:r>
                </w:p>
              </w:tc>
            </w:tr>
            <w:tr w:rsidR="006A08B3" w:rsidRPr="00E322E0" w14:paraId="1B9E1D4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EC0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F6D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A364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4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01D6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576918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4BE5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06663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6620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C55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390F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384611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CBC6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333287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58EF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6666667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B879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3</w:t>
                  </w:r>
                </w:p>
              </w:tc>
            </w:tr>
            <w:tr w:rsidR="006A08B3" w:rsidRPr="00E322E0" w14:paraId="7C249AB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5E9D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978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8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4860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9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79EF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1153808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AB92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7666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D1E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4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362F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0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82B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923076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D30D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333328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7CB5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1F3D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36666667</w:t>
                  </w:r>
                </w:p>
              </w:tc>
            </w:tr>
            <w:tr w:rsidR="006A08B3" w:rsidRPr="00E322E0" w14:paraId="3655CF88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0DC0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5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638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11A5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5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CF06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0846116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F3CA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96663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6334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9DA2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2B5D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80769175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7422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3333307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11F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8C3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666667</w:t>
                  </w:r>
                </w:p>
              </w:tc>
            </w:tr>
            <w:tr w:rsidR="006A08B3" w:rsidRPr="00E322E0" w14:paraId="0AF18AC8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7584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2FE7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43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86D6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7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8CF6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738457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A2A0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33330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AB5B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B0F2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0D61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923071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2B79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666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9869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5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C9F2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</w:t>
                  </w:r>
                </w:p>
              </w:tc>
            </w:tr>
            <w:tr w:rsidR="006A08B3" w:rsidRPr="00E322E0" w14:paraId="504EABE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5C5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CEEA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5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BC20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9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E4B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8999961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89FA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69997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18A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1CF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1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182C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46153745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368C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333307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896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3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1B8E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4</w:t>
                  </w:r>
                </w:p>
              </w:tc>
            </w:tr>
            <w:tr w:rsidR="006A08B3" w:rsidRPr="00E322E0" w14:paraId="2C8DD63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528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23F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7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F2B7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2A43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2153805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25F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29997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26CF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6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A76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381C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999995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646F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6666463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D813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1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3151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6,5</w:t>
                  </w:r>
                </w:p>
              </w:tc>
            </w:tr>
            <w:tr w:rsidR="006A08B3" w:rsidRPr="00E322E0" w14:paraId="1E514902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016A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11B1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9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9442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3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9783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8153808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6D3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79997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C064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96FC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17ED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15384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C6A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0999984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BDF3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5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F385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6666667</w:t>
                  </w:r>
                </w:p>
              </w:tc>
            </w:tr>
            <w:tr w:rsidR="006A08B3" w:rsidRPr="00E322E0" w14:paraId="45DCAFBD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A9EA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6419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51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F298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2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8FA8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623073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103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66664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4525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77ED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0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9D08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384613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19D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33307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FD0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1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67F4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4</w:t>
                  </w:r>
                </w:p>
              </w:tc>
            </w:tr>
            <w:tr w:rsidR="006A08B3" w:rsidRPr="00E322E0" w14:paraId="2471151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EB84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16F9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38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2B2D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93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4E5B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038458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D42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829997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5713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35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6670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3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AB1D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2307674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6219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99996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42B9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3333333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962D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9</w:t>
                  </w:r>
                </w:p>
              </w:tc>
            </w:tr>
            <w:tr w:rsidR="006A08B3" w:rsidRPr="00E322E0" w14:paraId="58D0B27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3D9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B51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3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AD2F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16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B2BE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2692278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F701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46663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D01C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2,1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9B85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27A7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0000047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003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066663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0B6F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8862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666667</w:t>
                  </w:r>
                </w:p>
              </w:tc>
            </w:tr>
            <w:tr w:rsidR="006A08B3" w:rsidRPr="00E322E0" w14:paraId="4010F95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B163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0CC9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5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4CF8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0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A941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1999966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FD74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63330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1908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1B86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BED7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692299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26C0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999954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6915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1D5B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012C75D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B58D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C648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2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99E3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1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81BB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984611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B42A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6663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7A82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20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9AF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6BC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7692214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803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666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8FD0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F0AE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B3EBCC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72D7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964D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88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F325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1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B65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9076874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CA7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533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6F27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5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0EDE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306D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30768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9423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3,4999949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EEE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FDA1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CA4FF2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C49D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9EED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1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C5B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6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DF82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399995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4F85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16663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8AA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3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8485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D264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8461498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31E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399996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3EC6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0060D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B826CE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C901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0D34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5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5BCC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1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81FC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8076884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79D9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99996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649B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7768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B12F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6923057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2E26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666641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523A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6608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3F557C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944A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C311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4C29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5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AA06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52435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979F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29996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A03E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48D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D3BF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1666589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212B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666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532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401C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338E5C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667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323C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0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FEE2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5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0CB0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6858928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A8CF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63329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F828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0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F4CD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469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769227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72B4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333318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3E08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9EC3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B9ACE4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3182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227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29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FEB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8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7F0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978200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1C4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16663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7BAC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3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510A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3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C9E8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307687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A5BE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5D72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D0D7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46EBE5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81BD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FBFD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2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0A88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6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E06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9012768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4020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63329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FA4A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0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DA00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FCB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6461533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14DE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8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74CB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8187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56CDD7B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8927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742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07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4C65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91F6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5096090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7075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29996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25D2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D010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E460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0833268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199D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333297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7AD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3987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87637E4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97FC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7520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69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1B5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C630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232045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00E8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43329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A75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0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8113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5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A634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9166657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F2F8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33329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FF3C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75AE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011F2D6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AEA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7592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4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34DD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5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EC8F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1967898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06FB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39996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9A97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4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76E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0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46C3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4166624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9712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333297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6847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58666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BAE97C3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DD84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7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F022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6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223E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916C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4814065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CE9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66663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B849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6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9F95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00A5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0153848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8EC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6666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520D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8C73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8278EA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1027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73A0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B343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5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E982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6737144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064F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46663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E2C2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1891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55A5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769229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6FE9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199996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2AC6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D677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676678D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8AD0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3CCC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5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2B35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6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72FC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289098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FD17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09996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3674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3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CAB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7C41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8461454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A790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999954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0DC4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E68C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CCA7C4F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725E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4E4A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5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5CD0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4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7CCB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6878165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4E79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76663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5494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9C05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50B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1538407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68B6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33329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DD9E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D993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606389B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FD3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3441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3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873A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5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9E88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103200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B07A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49996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1150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3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1013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879F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9230627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CC50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666615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FDA3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331B2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5A3B468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65BF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2DB6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7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82C5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5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95C9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28032002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30BF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2666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ED2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110B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A06C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307688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2EE2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3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6997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B5C6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30266E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CB1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4A68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21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45EC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8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5EA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4801229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84FD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56662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B4A3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ADD6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D4FF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323076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1F8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666615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B6FD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EE84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205A86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1933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977E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17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A9BD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4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A1BD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7948663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9F30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23329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DF03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48A0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FFC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230761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83D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99996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4211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6757B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BD0E92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A648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EE16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967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A619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28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EE60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0339681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A696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13329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AD20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59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97F6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9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8CF3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3076837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200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332824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24BD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53FE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59B542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DDA3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8F71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8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C5DB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7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4E5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8769170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3DCD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03329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C49C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10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6FBC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6131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846151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7B86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63333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AB0E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11AB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A23BC88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8E67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E2BD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5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48B0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687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9307621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6D83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999962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139C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3516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7A84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06922989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F720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7333297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54B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D939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BC86AB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47B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201D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39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E4F8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8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CE7F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3692229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CFD4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46662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D45F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1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1DEE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163B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31538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C345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666641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17A1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4FDC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4624626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3143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BB77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8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9DA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B8F1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1538386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E1E8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79996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7115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3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021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6740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692302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DE37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63333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D466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260A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5A1A87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A001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2357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15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AF30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9F5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807684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2DB2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39996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DB8B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406A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FAA5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56922999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62FC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33330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4E32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A350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F66FC8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96D7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884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2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D5D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35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76C7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8769171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9B28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066663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2CAF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7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080F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7,6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FDE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3615388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2D68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3333180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CEF8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D085F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62AB60D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3977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6C62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7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CFE9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45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EDB3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4846093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BAA7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9996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74B9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63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C51D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DCCA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5384610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1DBA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8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417C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09757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7DF2217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6FB9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DEA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37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EED3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E4E4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884609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F20E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566635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E805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3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F0A9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6DD9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723076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E9D8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33328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E111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1AEE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3AEE59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BAE3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72FF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6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936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54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A104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5692257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F200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69996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B804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2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533A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B844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80769249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E86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33330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381E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B68C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00C1FC7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BC40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B198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0333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F2E9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BACA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1499995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A586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566638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F59C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0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479F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1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7667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56153767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2175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3,6999969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5CB4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453D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451F919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DFC2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019A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1,94289E-1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3D4D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9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9502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1073712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3C22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93330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CA20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2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06EB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2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40E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8583324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316F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99999745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6109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6AC6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143959D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199A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99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0C4A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6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4455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2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4967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05711477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DED4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599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3F17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4338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AC50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5666652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63DF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399996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3258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4C514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8DDC6AC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89B8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0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408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81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26A2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3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E3C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05057631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A4D4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22999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48A5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0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D1A9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8,8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279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2499991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4070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666636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E24B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3F293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A18F8E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B831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lastRenderedPageBreak/>
                    <w:t>200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0AB3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608333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5877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16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9DCC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8948651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8B41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79996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277F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558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0A70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66666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58EA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65833226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DF9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1333287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C234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18FD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2578E239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1E48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00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7E4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17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4788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843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0EF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99339681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9386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199969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61AC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341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EA0E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8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ECE5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60833295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F1AC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3,4333318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3141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6A15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3BD7575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B671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0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EDB0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-0,0341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4CD0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A04D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1539095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9A08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66663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F1F0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6F35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129BE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9666663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B242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899996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6ECF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DC93A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27979FB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FFCF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00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88C6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091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F7B9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9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491A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27923008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509B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333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36F7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6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870A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6FF5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79166626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DFDC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533330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D80F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9CDD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5086E470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96EB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00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96F3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20666666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BAFC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0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40EC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42108897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706D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749996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D275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6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AFCE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9,73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55B5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1416649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E43F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4999949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2446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61B6C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324F906A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66D3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00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97AC0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4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6FD6D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2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52B1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70281967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3122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963330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C6B96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,416666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8384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3CD03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3,62499947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CE86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3,6666641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C51B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7D05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1709C16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3F5F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00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F0AA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507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94672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16666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054B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71416588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EA708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1,813330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A9A5F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0,783333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11EC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633333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5AFD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,67499977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7FA97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2,1999994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535C4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C81E9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6A08B3" w:rsidRPr="00E322E0" w14:paraId="7636E95E" w14:textId="77777777" w:rsidTr="00F9310A">
              <w:trPr>
                <w:trHeight w:val="255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0ED09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200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21B41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C742B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3033333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14A4C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C13B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C04C1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F3455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  <w:r w:rsidRPr="00E322E0"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  <w:t>10,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78C7A" w14:textId="77777777" w:rsidR="006A08B3" w:rsidRPr="00E322E0" w:rsidRDefault="006A08B3" w:rsidP="00F9310A">
                  <w:pPr>
                    <w:spacing w:line="240" w:lineRule="auto"/>
                    <w:ind w:firstLine="0"/>
                    <w:jc w:val="right"/>
                    <w:rPr>
                      <w:rFonts w:ascii="MS Sans Serif" w:hAnsi="MS Sans Serif"/>
                      <w:sz w:val="12"/>
                      <w:szCs w:val="12"/>
                      <w:lang w:val="nb-NO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4F7D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5C76E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0A140" w14:textId="77777777" w:rsidR="006A08B3" w:rsidRPr="00E322E0" w:rsidRDefault="006A08B3" w:rsidP="00F9310A">
                  <w:pPr>
                    <w:spacing w:line="240" w:lineRule="auto"/>
                    <w:ind w:firstLine="0"/>
                    <w:rPr>
                      <w:sz w:val="20"/>
                      <w:szCs w:val="20"/>
                      <w:lang w:val="nb-NO"/>
                    </w:rPr>
                  </w:pPr>
                </w:p>
              </w:tc>
            </w:tr>
          </w:tbl>
          <w:p w14:paraId="33A3A22D" w14:textId="77777777" w:rsidR="006A08B3" w:rsidRPr="002C10BF" w:rsidRDefault="006A08B3" w:rsidP="00F9310A">
            <w:pPr>
              <w:spacing w:line="240" w:lineRule="auto"/>
              <w:ind w:firstLine="0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68E6" w14:textId="77777777" w:rsidR="006A08B3" w:rsidRPr="002C10BF" w:rsidRDefault="006A08B3" w:rsidP="00F9310A">
            <w:pPr>
              <w:spacing w:line="240" w:lineRule="auto"/>
              <w:ind w:firstLine="0"/>
              <w:jc w:val="right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FD26" w14:textId="77777777" w:rsidR="006A08B3" w:rsidRPr="002C10BF" w:rsidRDefault="006A08B3" w:rsidP="00F9310A">
            <w:pPr>
              <w:spacing w:line="240" w:lineRule="auto"/>
              <w:ind w:firstLine="0"/>
              <w:jc w:val="right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5A20" w14:textId="77777777" w:rsidR="006A08B3" w:rsidRPr="002C10BF" w:rsidRDefault="006A08B3" w:rsidP="00F9310A">
            <w:pPr>
              <w:spacing w:line="240" w:lineRule="auto"/>
              <w:ind w:firstLine="0"/>
              <w:jc w:val="right"/>
              <w:rPr>
                <w:rFonts w:ascii="MS Sans Serif" w:hAnsi="MS Sans Serif"/>
                <w:sz w:val="20"/>
                <w:szCs w:val="20"/>
                <w:lang w:val="nb-NO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1D66" w14:textId="77777777" w:rsidR="006A08B3" w:rsidRPr="002C10BF" w:rsidRDefault="006A08B3" w:rsidP="00F9310A">
            <w:pPr>
              <w:spacing w:line="240" w:lineRule="auto"/>
              <w:ind w:firstLine="0"/>
              <w:rPr>
                <w:sz w:val="20"/>
                <w:szCs w:val="20"/>
                <w:lang w:val="nb-NO"/>
              </w:rPr>
            </w:pPr>
          </w:p>
        </w:tc>
      </w:tr>
    </w:tbl>
    <w:p w14:paraId="3C8D65A3" w14:textId="77777777" w:rsidR="006A08B3" w:rsidRDefault="006A08B3"/>
    <w:sectPr w:rsidR="006A08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Sans 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53E32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59D49FC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53A08C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50E0A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B1A85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F2405E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136E5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F3C14C0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AC6B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93DE4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953CE1"/>
    <w:multiLevelType w:val="hybridMultilevel"/>
    <w:tmpl w:val="A518FA22"/>
    <w:lvl w:ilvl="0" w:tplc="97424B14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8B04EF4"/>
    <w:multiLevelType w:val="hybridMultilevel"/>
    <w:tmpl w:val="CDF0FAFE"/>
    <w:lvl w:ilvl="0" w:tplc="6FACAB22">
      <w:start w:val="3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eastAsia="Times New Roman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1FD855C0"/>
    <w:multiLevelType w:val="hybridMultilevel"/>
    <w:tmpl w:val="2E8E7062"/>
    <w:lvl w:ilvl="0" w:tplc="870E8FA4">
      <w:start w:val="3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EBC64E4"/>
    <w:multiLevelType w:val="hybridMultilevel"/>
    <w:tmpl w:val="6FF2FA18"/>
    <w:lvl w:ilvl="0" w:tplc="12AA78F2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040F17"/>
    <w:multiLevelType w:val="hybridMultilevel"/>
    <w:tmpl w:val="4CC0B654"/>
    <w:lvl w:ilvl="0" w:tplc="56DA3CAE">
      <w:numFmt w:val="bullet"/>
      <w:lvlText w:val=""/>
      <w:lvlJc w:val="left"/>
      <w:pPr>
        <w:tabs>
          <w:tab w:val="num" w:pos="1083"/>
        </w:tabs>
        <w:ind w:left="1083" w:hanging="375"/>
      </w:pPr>
      <w:rPr>
        <w:rFonts w:ascii="Wingdings" w:eastAsia="Times New Roman" w:hAnsi="Wingdings" w:hint="default"/>
      </w:rPr>
    </w:lvl>
    <w:lvl w:ilvl="1" w:tplc="0414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48CD1D5E"/>
    <w:multiLevelType w:val="hybridMultilevel"/>
    <w:tmpl w:val="8B5AA048"/>
    <w:lvl w:ilvl="0" w:tplc="80FCAD1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E835DB"/>
    <w:multiLevelType w:val="hybridMultilevel"/>
    <w:tmpl w:val="D052797A"/>
    <w:lvl w:ilvl="0" w:tplc="1DE8A0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7A030C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1001"/>
        </w:tabs>
        <w:ind w:left="1001" w:hanging="576"/>
      </w:pPr>
      <w:rPr>
        <w:rFonts w:cs="Times New Roman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Overskrift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Oversk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Oversk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Oversk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8" w15:restartNumberingAfterBreak="0">
    <w:nsid w:val="69C336F2"/>
    <w:multiLevelType w:val="hybridMultilevel"/>
    <w:tmpl w:val="A21C801C"/>
    <w:lvl w:ilvl="0" w:tplc="233E64B4">
      <w:numFmt w:val="bullet"/>
      <w:lvlText w:val=""/>
      <w:lvlJc w:val="left"/>
      <w:pPr>
        <w:ind w:left="936" w:hanging="360"/>
      </w:pPr>
      <w:rPr>
        <w:rFonts w:ascii="Wingdings" w:eastAsia="Times New Roman" w:hAnsi="Wingdings" w:cs="Arial Unicode MS" w:hint="default"/>
      </w:rPr>
    </w:lvl>
    <w:lvl w:ilvl="1" w:tplc="0414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9" w15:restartNumberingAfterBreak="0">
    <w:nsid w:val="7A0F5514"/>
    <w:multiLevelType w:val="hybridMultilevel"/>
    <w:tmpl w:val="E2F6B444"/>
    <w:lvl w:ilvl="0" w:tplc="CDF825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9321775">
    <w:abstractNumId w:val="7"/>
  </w:num>
  <w:num w:numId="2" w16cid:durableId="810945201">
    <w:abstractNumId w:val="15"/>
  </w:num>
  <w:num w:numId="3" w16cid:durableId="1593930920">
    <w:abstractNumId w:val="12"/>
  </w:num>
  <w:num w:numId="4" w16cid:durableId="387605881">
    <w:abstractNumId w:val="10"/>
  </w:num>
  <w:num w:numId="5" w16cid:durableId="681323364">
    <w:abstractNumId w:val="11"/>
  </w:num>
  <w:num w:numId="6" w16cid:durableId="1762674296">
    <w:abstractNumId w:val="14"/>
  </w:num>
  <w:num w:numId="7" w16cid:durableId="709648078">
    <w:abstractNumId w:val="17"/>
  </w:num>
  <w:num w:numId="8" w16cid:durableId="1025792675">
    <w:abstractNumId w:val="8"/>
  </w:num>
  <w:num w:numId="9" w16cid:durableId="1963068780">
    <w:abstractNumId w:val="3"/>
  </w:num>
  <w:num w:numId="10" w16cid:durableId="262108374">
    <w:abstractNumId w:val="2"/>
  </w:num>
  <w:num w:numId="11" w16cid:durableId="214316016">
    <w:abstractNumId w:val="1"/>
  </w:num>
  <w:num w:numId="12" w16cid:durableId="707920807">
    <w:abstractNumId w:val="0"/>
  </w:num>
  <w:num w:numId="13" w16cid:durableId="1352343609">
    <w:abstractNumId w:val="9"/>
  </w:num>
  <w:num w:numId="14" w16cid:durableId="1574579256">
    <w:abstractNumId w:val="6"/>
  </w:num>
  <w:num w:numId="15" w16cid:durableId="724063643">
    <w:abstractNumId w:val="5"/>
  </w:num>
  <w:num w:numId="16" w16cid:durableId="1676031599">
    <w:abstractNumId w:val="4"/>
  </w:num>
  <w:num w:numId="17" w16cid:durableId="233468213">
    <w:abstractNumId w:val="18"/>
  </w:num>
  <w:num w:numId="18" w16cid:durableId="1237858505">
    <w:abstractNumId w:val="13"/>
  </w:num>
  <w:num w:numId="19" w16cid:durableId="1231578563">
    <w:abstractNumId w:val="19"/>
  </w:num>
  <w:num w:numId="20" w16cid:durableId="113216490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B3"/>
    <w:rsid w:val="0020424C"/>
    <w:rsid w:val="0026787C"/>
    <w:rsid w:val="006A08B3"/>
    <w:rsid w:val="00731233"/>
    <w:rsid w:val="008D1E00"/>
    <w:rsid w:val="009C4732"/>
    <w:rsid w:val="00B42FCF"/>
    <w:rsid w:val="00CD5421"/>
    <w:rsid w:val="00E32DCF"/>
    <w:rsid w:val="00E74218"/>
    <w:rsid w:val="00EE5B94"/>
    <w:rsid w:val="00F2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26600"/>
  <w15:chartTrackingRefBased/>
  <w15:docId w15:val="{C7AA7FCF-6C7E-475D-BFB1-820C1429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8B3"/>
    <w:pPr>
      <w:spacing w:after="0" w:line="480" w:lineRule="auto"/>
      <w:ind w:firstLine="576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paragraph" w:styleId="Overskrift1">
    <w:name w:val="heading 1"/>
    <w:basedOn w:val="Normal"/>
    <w:next w:val="Normal"/>
    <w:link w:val="Overskrift1Tegn"/>
    <w:qFormat/>
    <w:rsid w:val="006A08B3"/>
    <w:pPr>
      <w:keepNext/>
      <w:numPr>
        <w:numId w:val="7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A08B3"/>
    <w:pPr>
      <w:keepNext/>
      <w:numPr>
        <w:ilvl w:val="1"/>
        <w:numId w:val="7"/>
      </w:numPr>
      <w:tabs>
        <w:tab w:val="clear" w:pos="1001"/>
        <w:tab w:val="num" w:pos="576"/>
      </w:tabs>
      <w:spacing w:before="240" w:after="60"/>
      <w:ind w:left="576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A08B3"/>
    <w:pPr>
      <w:keepNext/>
      <w:numPr>
        <w:ilvl w:val="2"/>
        <w:numId w:val="7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A08B3"/>
    <w:pPr>
      <w:keepNext/>
      <w:numPr>
        <w:ilvl w:val="3"/>
        <w:numId w:val="7"/>
      </w:numPr>
      <w:spacing w:before="240" w:after="60"/>
      <w:outlineLvl w:val="3"/>
    </w:pPr>
    <w:rPr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qFormat/>
    <w:rsid w:val="006A08B3"/>
    <w:pPr>
      <w:numPr>
        <w:ilvl w:val="4"/>
        <w:numId w:val="7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Overskrift6">
    <w:name w:val="heading 6"/>
    <w:basedOn w:val="Normal"/>
    <w:next w:val="Normal"/>
    <w:link w:val="Overskrift6Tegn"/>
    <w:qFormat/>
    <w:rsid w:val="006A08B3"/>
    <w:pPr>
      <w:numPr>
        <w:ilvl w:val="5"/>
        <w:numId w:val="7"/>
      </w:numPr>
      <w:spacing w:before="240" w:after="60"/>
      <w:outlineLvl w:val="5"/>
    </w:pPr>
    <w:rPr>
      <w:b/>
      <w:bCs/>
      <w:sz w:val="22"/>
      <w:szCs w:val="22"/>
    </w:rPr>
  </w:style>
  <w:style w:type="paragraph" w:styleId="Overskrift7">
    <w:name w:val="heading 7"/>
    <w:basedOn w:val="Normal"/>
    <w:next w:val="Normal"/>
    <w:link w:val="Overskrift7Tegn"/>
    <w:qFormat/>
    <w:rsid w:val="006A08B3"/>
    <w:pPr>
      <w:numPr>
        <w:ilvl w:val="6"/>
        <w:numId w:val="7"/>
      </w:numPr>
      <w:spacing w:before="240" w:after="60"/>
      <w:outlineLvl w:val="6"/>
    </w:pPr>
  </w:style>
  <w:style w:type="paragraph" w:styleId="Overskrift8">
    <w:name w:val="heading 8"/>
    <w:basedOn w:val="Normal"/>
    <w:next w:val="Normal"/>
    <w:link w:val="Overskrift8Tegn"/>
    <w:qFormat/>
    <w:rsid w:val="006A08B3"/>
    <w:pPr>
      <w:numPr>
        <w:ilvl w:val="7"/>
        <w:numId w:val="7"/>
      </w:numPr>
      <w:spacing w:before="240" w:after="60"/>
      <w:outlineLvl w:val="7"/>
    </w:pPr>
    <w:rPr>
      <w:i/>
      <w:iCs/>
    </w:rPr>
  </w:style>
  <w:style w:type="paragraph" w:styleId="Overskrift9">
    <w:name w:val="heading 9"/>
    <w:basedOn w:val="Normal"/>
    <w:next w:val="Normal"/>
    <w:link w:val="Overskrift9Tegn"/>
    <w:qFormat/>
    <w:rsid w:val="006A08B3"/>
    <w:pPr>
      <w:numPr>
        <w:ilvl w:val="8"/>
        <w:numId w:val="7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A08B3"/>
    <w:rPr>
      <w:rFonts w:ascii="Arial" w:eastAsia="Times New Roman" w:hAnsi="Arial" w:cs="Arial"/>
      <w:b/>
      <w:bCs/>
      <w:kern w:val="32"/>
      <w:sz w:val="32"/>
      <w:szCs w:val="32"/>
      <w:lang w:val="en-GB" w:eastAsia="nb-NO"/>
    </w:rPr>
  </w:style>
  <w:style w:type="character" w:customStyle="1" w:styleId="Overskrift2Tegn">
    <w:name w:val="Overskrift 2 Tegn"/>
    <w:basedOn w:val="Standardskriftforavsnitt"/>
    <w:link w:val="Overskrift2"/>
    <w:rsid w:val="006A08B3"/>
    <w:rPr>
      <w:rFonts w:ascii="Arial" w:eastAsia="Times New Roman" w:hAnsi="Arial" w:cs="Arial"/>
      <w:b/>
      <w:bCs/>
      <w:i/>
      <w:iCs/>
      <w:sz w:val="28"/>
      <w:szCs w:val="28"/>
      <w:lang w:val="en-GB" w:eastAsia="nb-NO"/>
    </w:rPr>
  </w:style>
  <w:style w:type="character" w:customStyle="1" w:styleId="Overskrift3Tegn">
    <w:name w:val="Overskrift 3 Tegn"/>
    <w:basedOn w:val="Standardskriftforavsnitt"/>
    <w:link w:val="Overskrift3"/>
    <w:rsid w:val="006A08B3"/>
    <w:rPr>
      <w:rFonts w:ascii="Arial" w:eastAsia="Times New Roman" w:hAnsi="Arial" w:cs="Arial"/>
      <w:b/>
      <w:bCs/>
      <w:sz w:val="26"/>
      <w:szCs w:val="26"/>
      <w:lang w:val="en-GB" w:eastAsia="nb-NO"/>
    </w:rPr>
  </w:style>
  <w:style w:type="character" w:customStyle="1" w:styleId="Overskrift4Tegn">
    <w:name w:val="Overskrift 4 Tegn"/>
    <w:basedOn w:val="Standardskriftforavsnitt"/>
    <w:link w:val="Overskrift4"/>
    <w:rsid w:val="006A08B3"/>
    <w:rPr>
      <w:rFonts w:ascii="Times New Roman" w:eastAsia="Times New Roman" w:hAnsi="Times New Roman" w:cs="Times New Roman"/>
      <w:b/>
      <w:bCs/>
      <w:sz w:val="28"/>
      <w:szCs w:val="28"/>
      <w:lang w:val="en-GB" w:eastAsia="nb-NO"/>
    </w:rPr>
  </w:style>
  <w:style w:type="character" w:customStyle="1" w:styleId="Overskrift5Tegn">
    <w:name w:val="Overskrift 5 Tegn"/>
    <w:basedOn w:val="Standardskriftforavsnitt"/>
    <w:link w:val="Overskrift5"/>
    <w:rsid w:val="006A08B3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nb-NO"/>
    </w:rPr>
  </w:style>
  <w:style w:type="character" w:customStyle="1" w:styleId="Overskrift6Tegn">
    <w:name w:val="Overskrift 6 Tegn"/>
    <w:basedOn w:val="Standardskriftforavsnitt"/>
    <w:link w:val="Overskrift6"/>
    <w:rsid w:val="006A08B3"/>
    <w:rPr>
      <w:rFonts w:ascii="Times New Roman" w:eastAsia="Times New Roman" w:hAnsi="Times New Roman" w:cs="Times New Roman"/>
      <w:b/>
      <w:bCs/>
      <w:lang w:val="en-GB" w:eastAsia="nb-NO"/>
    </w:rPr>
  </w:style>
  <w:style w:type="character" w:customStyle="1" w:styleId="Overskrift7Tegn">
    <w:name w:val="Overskrift 7 Tegn"/>
    <w:basedOn w:val="Standardskriftforavsnitt"/>
    <w:link w:val="Overskrift7"/>
    <w:rsid w:val="006A08B3"/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customStyle="1" w:styleId="Overskrift8Tegn">
    <w:name w:val="Overskrift 8 Tegn"/>
    <w:basedOn w:val="Standardskriftforavsnitt"/>
    <w:link w:val="Overskrift8"/>
    <w:rsid w:val="006A08B3"/>
    <w:rPr>
      <w:rFonts w:ascii="Times New Roman" w:eastAsia="Times New Roman" w:hAnsi="Times New Roman" w:cs="Times New Roman"/>
      <w:i/>
      <w:iCs/>
      <w:sz w:val="24"/>
      <w:szCs w:val="24"/>
      <w:lang w:val="en-GB" w:eastAsia="nb-NO"/>
    </w:rPr>
  </w:style>
  <w:style w:type="character" w:customStyle="1" w:styleId="Overskrift9Tegn">
    <w:name w:val="Overskrift 9 Tegn"/>
    <w:basedOn w:val="Standardskriftforavsnitt"/>
    <w:link w:val="Overskrift9"/>
    <w:rsid w:val="006A08B3"/>
    <w:rPr>
      <w:rFonts w:ascii="Arial" w:eastAsia="Times New Roman" w:hAnsi="Arial" w:cs="Arial"/>
      <w:lang w:val="en-GB" w:eastAsia="nb-NO"/>
    </w:rPr>
  </w:style>
  <w:style w:type="paragraph" w:styleId="Bobletekst">
    <w:name w:val="Balloon Text"/>
    <w:basedOn w:val="Normal"/>
    <w:link w:val="BobletekstTegn"/>
    <w:semiHidden/>
    <w:rsid w:val="006A08B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A08B3"/>
    <w:rPr>
      <w:rFonts w:ascii="Tahoma" w:eastAsia="Times New Roman" w:hAnsi="Tahoma" w:cs="Tahoma"/>
      <w:sz w:val="16"/>
      <w:szCs w:val="16"/>
      <w:lang w:val="en-GB" w:eastAsia="nb-NO"/>
    </w:rPr>
  </w:style>
  <w:style w:type="character" w:customStyle="1" w:styleId="refpreview1">
    <w:name w:val="refpreview1"/>
    <w:rsid w:val="006A08B3"/>
    <w:rPr>
      <w:vanish/>
      <w:shd w:val="clear" w:color="auto" w:fill="EEEEEE"/>
    </w:rPr>
  </w:style>
  <w:style w:type="character" w:styleId="Sterk">
    <w:name w:val="Strong"/>
    <w:qFormat/>
    <w:rsid w:val="006A08B3"/>
    <w:rPr>
      <w:b/>
    </w:rPr>
  </w:style>
  <w:style w:type="character" w:styleId="Hyperkobling">
    <w:name w:val="Hyperlink"/>
    <w:uiPriority w:val="99"/>
    <w:rsid w:val="006A08B3"/>
    <w:rPr>
      <w:color w:val="0000FF"/>
      <w:u w:val="single"/>
    </w:rPr>
  </w:style>
  <w:style w:type="character" w:styleId="Fulgthyperkobling">
    <w:name w:val="FollowedHyperlink"/>
    <w:uiPriority w:val="99"/>
    <w:rsid w:val="006A08B3"/>
    <w:rPr>
      <w:color w:val="800080"/>
      <w:u w:val="single"/>
    </w:rPr>
  </w:style>
  <w:style w:type="paragraph" w:styleId="Rentekst">
    <w:name w:val="Plain Text"/>
    <w:basedOn w:val="Normal"/>
    <w:link w:val="RentekstTegn"/>
    <w:rsid w:val="006A08B3"/>
    <w:rPr>
      <w:rFonts w:ascii="Courier New" w:hAnsi="Courier New"/>
      <w:sz w:val="20"/>
      <w:szCs w:val="20"/>
    </w:rPr>
  </w:style>
  <w:style w:type="character" w:customStyle="1" w:styleId="RentekstTegn">
    <w:name w:val="Ren tekst Tegn"/>
    <w:basedOn w:val="Standardskriftforavsnitt"/>
    <w:link w:val="Rentekst"/>
    <w:rsid w:val="006A08B3"/>
    <w:rPr>
      <w:rFonts w:ascii="Courier New" w:eastAsia="Times New Roman" w:hAnsi="Courier New" w:cs="Times New Roman"/>
      <w:sz w:val="20"/>
      <w:szCs w:val="20"/>
      <w:lang w:val="en-GB" w:eastAsia="nb-NO"/>
    </w:rPr>
  </w:style>
  <w:style w:type="paragraph" w:styleId="Brdtekst">
    <w:name w:val="Body Text"/>
    <w:basedOn w:val="Normal"/>
    <w:link w:val="BrdtekstTegn"/>
    <w:rsid w:val="006A08B3"/>
    <w:pPr>
      <w:jc w:val="both"/>
    </w:pPr>
    <w:rPr>
      <w:szCs w:val="20"/>
      <w:lang w:eastAsia="en-US"/>
    </w:rPr>
  </w:style>
  <w:style w:type="character" w:customStyle="1" w:styleId="BrdtekstTegn">
    <w:name w:val="Brødtekst Tegn"/>
    <w:basedOn w:val="Standardskriftforavsnitt"/>
    <w:link w:val="Brdtekst"/>
    <w:rsid w:val="006A08B3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Linjenummer">
    <w:name w:val="line number"/>
    <w:rsid w:val="006A08B3"/>
    <w:rPr>
      <w:rFonts w:cs="Times New Roman"/>
    </w:rPr>
  </w:style>
  <w:style w:type="paragraph" w:styleId="Liste">
    <w:name w:val="List"/>
    <w:basedOn w:val="Normal"/>
    <w:rsid w:val="006A08B3"/>
    <w:pPr>
      <w:ind w:left="283" w:hanging="283"/>
    </w:pPr>
  </w:style>
  <w:style w:type="paragraph" w:styleId="Liste3">
    <w:name w:val="List 3"/>
    <w:basedOn w:val="Normal"/>
    <w:rsid w:val="006A08B3"/>
    <w:pPr>
      <w:ind w:left="849" w:hanging="283"/>
    </w:pPr>
  </w:style>
  <w:style w:type="paragraph" w:styleId="Punktliste2">
    <w:name w:val="List Bullet 2"/>
    <w:basedOn w:val="Normal"/>
    <w:rsid w:val="006A08B3"/>
    <w:pPr>
      <w:numPr>
        <w:numId w:val="1"/>
      </w:numPr>
    </w:pPr>
  </w:style>
  <w:style w:type="paragraph" w:styleId="Brdtekst-frsteinnrykk">
    <w:name w:val="Body Text First Indent"/>
    <w:basedOn w:val="Brdtekst"/>
    <w:link w:val="Brdtekst-frsteinnrykkTegn"/>
    <w:rsid w:val="006A08B3"/>
    <w:pPr>
      <w:spacing w:after="120"/>
      <w:ind w:firstLine="210"/>
      <w:jc w:val="left"/>
    </w:pPr>
    <w:rPr>
      <w:szCs w:val="24"/>
      <w:lang w:val="nb-NO" w:eastAsia="nb-NO"/>
    </w:rPr>
  </w:style>
  <w:style w:type="character" w:customStyle="1" w:styleId="Brdtekst-frsteinnrykkTegn">
    <w:name w:val="Brødtekst - første innrykk Tegn"/>
    <w:basedOn w:val="BrdtekstTegn"/>
    <w:link w:val="Brdtekst-frsteinnrykk"/>
    <w:rsid w:val="006A08B3"/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paragraph" w:customStyle="1" w:styleId="Revision1">
    <w:name w:val="Revision1"/>
    <w:hidden/>
    <w:semiHidden/>
    <w:rsid w:val="006A0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Merknadsreferanse">
    <w:name w:val="annotation reference"/>
    <w:rsid w:val="006A08B3"/>
    <w:rPr>
      <w:rFonts w:cs="Times New Roman"/>
      <w:sz w:val="16"/>
      <w:szCs w:val="16"/>
    </w:rPr>
  </w:style>
  <w:style w:type="paragraph" w:styleId="Merknadstekst">
    <w:name w:val="annotation text"/>
    <w:basedOn w:val="Normal"/>
    <w:link w:val="MerknadstekstTegn"/>
    <w:rsid w:val="006A08B3"/>
    <w:rPr>
      <w:rFonts w:cs="Arial Unicode MS"/>
      <w:sz w:val="20"/>
      <w:szCs w:val="20"/>
      <w:lang w:val="nb-NO" w:bidi="bo-CN"/>
    </w:rPr>
  </w:style>
  <w:style w:type="character" w:customStyle="1" w:styleId="MerknadstekstTegn">
    <w:name w:val="Merknadstekst Tegn"/>
    <w:basedOn w:val="Standardskriftforavsnitt"/>
    <w:link w:val="Merknadstekst"/>
    <w:rsid w:val="006A08B3"/>
    <w:rPr>
      <w:rFonts w:ascii="Times New Roman" w:eastAsia="Times New Roman" w:hAnsi="Times New Roman" w:cs="Arial Unicode MS"/>
      <w:sz w:val="20"/>
      <w:szCs w:val="20"/>
      <w:lang w:eastAsia="nb-NO" w:bidi="bo-CN"/>
    </w:rPr>
  </w:style>
  <w:style w:type="paragraph" w:styleId="Kommentaremne">
    <w:name w:val="annotation subject"/>
    <w:basedOn w:val="Merknadstekst"/>
    <w:next w:val="Merknadstekst"/>
    <w:link w:val="KommentaremneTegn"/>
    <w:rsid w:val="006A08B3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A08B3"/>
    <w:rPr>
      <w:rFonts w:ascii="Times New Roman" w:eastAsia="Times New Roman" w:hAnsi="Times New Roman" w:cs="Arial Unicode MS"/>
      <w:b/>
      <w:bCs/>
      <w:sz w:val="20"/>
      <w:szCs w:val="20"/>
      <w:lang w:eastAsia="nb-NO" w:bidi="bo-CN"/>
    </w:rPr>
  </w:style>
  <w:style w:type="paragraph" w:styleId="Topptekst">
    <w:name w:val="header"/>
    <w:basedOn w:val="Normal"/>
    <w:link w:val="TopptekstTegn"/>
    <w:rsid w:val="006A08B3"/>
    <w:pPr>
      <w:tabs>
        <w:tab w:val="center" w:pos="4703"/>
        <w:tab w:val="right" w:pos="9406"/>
      </w:tabs>
    </w:pPr>
    <w:rPr>
      <w:rFonts w:cs="Arial Unicode MS"/>
      <w:lang w:val="nb-NO" w:bidi="bo-CN"/>
    </w:rPr>
  </w:style>
  <w:style w:type="character" w:customStyle="1" w:styleId="TopptekstTegn">
    <w:name w:val="Topptekst Tegn"/>
    <w:basedOn w:val="Standardskriftforavsnitt"/>
    <w:link w:val="Topptekst"/>
    <w:rsid w:val="006A08B3"/>
    <w:rPr>
      <w:rFonts w:ascii="Times New Roman" w:eastAsia="Times New Roman" w:hAnsi="Times New Roman" w:cs="Arial Unicode MS"/>
      <w:sz w:val="24"/>
      <w:szCs w:val="24"/>
      <w:lang w:eastAsia="nb-NO" w:bidi="bo-CN"/>
    </w:rPr>
  </w:style>
  <w:style w:type="paragraph" w:styleId="Bunntekst">
    <w:name w:val="footer"/>
    <w:basedOn w:val="Normal"/>
    <w:link w:val="BunntekstTegn"/>
    <w:uiPriority w:val="99"/>
    <w:rsid w:val="006A08B3"/>
    <w:pPr>
      <w:tabs>
        <w:tab w:val="center" w:pos="4703"/>
        <w:tab w:val="right" w:pos="9406"/>
      </w:tabs>
    </w:pPr>
    <w:rPr>
      <w:rFonts w:cs="Arial Unicode MS"/>
      <w:lang w:val="nb-NO" w:bidi="bo-CN"/>
    </w:rPr>
  </w:style>
  <w:style w:type="character" w:customStyle="1" w:styleId="BunntekstTegn">
    <w:name w:val="Bunntekst Tegn"/>
    <w:basedOn w:val="Standardskriftforavsnitt"/>
    <w:link w:val="Bunntekst"/>
    <w:uiPriority w:val="99"/>
    <w:rsid w:val="006A08B3"/>
    <w:rPr>
      <w:rFonts w:ascii="Times New Roman" w:eastAsia="Times New Roman" w:hAnsi="Times New Roman" w:cs="Arial Unicode MS"/>
      <w:sz w:val="24"/>
      <w:szCs w:val="24"/>
      <w:lang w:eastAsia="nb-NO" w:bidi="bo-CN"/>
    </w:rPr>
  </w:style>
  <w:style w:type="paragraph" w:styleId="Revisjon">
    <w:name w:val="Revision"/>
    <w:hidden/>
    <w:uiPriority w:val="99"/>
    <w:semiHidden/>
    <w:rsid w:val="006A0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customStyle="1" w:styleId="ff2">
    <w:name w:val="ff2"/>
    <w:basedOn w:val="Standardskriftforavsnitt"/>
    <w:rsid w:val="006A08B3"/>
  </w:style>
  <w:style w:type="character" w:customStyle="1" w:styleId="ff3">
    <w:name w:val="ff3"/>
    <w:basedOn w:val="Standardskriftforavsnitt"/>
    <w:rsid w:val="006A08B3"/>
  </w:style>
  <w:style w:type="paragraph" w:styleId="Listeavsnitt">
    <w:name w:val="List Paragraph"/>
    <w:basedOn w:val="Normal"/>
    <w:uiPriority w:val="34"/>
    <w:qFormat/>
    <w:rsid w:val="006A08B3"/>
    <w:pPr>
      <w:ind w:left="720"/>
      <w:contextualSpacing/>
    </w:pPr>
  </w:style>
  <w:style w:type="character" w:styleId="Ulstomtale">
    <w:name w:val="Unresolved Mention"/>
    <w:basedOn w:val="Standardskriftforavsnitt"/>
    <w:uiPriority w:val="99"/>
    <w:semiHidden/>
    <w:unhideWhenUsed/>
    <w:rsid w:val="006A08B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6A08B3"/>
    <w:pPr>
      <w:spacing w:after="160" w:line="240" w:lineRule="auto"/>
      <w:ind w:firstLine="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6A08B3"/>
    <w:rPr>
      <w:rFonts w:ascii="Calibri" w:hAnsi="Calibri" w:cs="Calibri"/>
      <w:noProof/>
      <w:lang w:val="en-US"/>
    </w:rPr>
  </w:style>
  <w:style w:type="character" w:customStyle="1" w:styleId="markedcontent">
    <w:name w:val="markedcontent"/>
    <w:basedOn w:val="Standardskriftforavsnitt"/>
    <w:rsid w:val="006A08B3"/>
  </w:style>
  <w:style w:type="character" w:customStyle="1" w:styleId="html-italic">
    <w:name w:val="html-italic"/>
    <w:basedOn w:val="Standardskriftforavsnitt"/>
    <w:rsid w:val="006A08B3"/>
  </w:style>
  <w:style w:type="paragraph" w:customStyle="1" w:styleId="Default">
    <w:name w:val="Default"/>
    <w:rsid w:val="006A08B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character" w:customStyle="1" w:styleId="accordion-tabbedtab-mobile">
    <w:name w:val="accordion-tabbed__tab-mobile"/>
    <w:basedOn w:val="Standardskriftforavsnitt"/>
    <w:rsid w:val="006A08B3"/>
  </w:style>
  <w:style w:type="character" w:customStyle="1" w:styleId="comma-separator">
    <w:name w:val="comma-separator"/>
    <w:basedOn w:val="Standardskriftforavsnitt"/>
    <w:rsid w:val="006A08B3"/>
  </w:style>
  <w:style w:type="paragraph" w:customStyle="1" w:styleId="msonormal0">
    <w:name w:val="msonormal"/>
    <w:basedOn w:val="Normal"/>
    <w:rsid w:val="006A08B3"/>
    <w:pPr>
      <w:spacing w:before="100" w:beforeAutospacing="1" w:after="100" w:afterAutospacing="1" w:line="240" w:lineRule="auto"/>
      <w:ind w:firstLine="0"/>
    </w:pPr>
    <w:rPr>
      <w:lang w:val="nb-NO"/>
    </w:rPr>
  </w:style>
  <w:style w:type="paragraph" w:customStyle="1" w:styleId="xl65">
    <w:name w:val="xl65"/>
    <w:basedOn w:val="Normal"/>
    <w:rsid w:val="006A08B3"/>
    <w:pPr>
      <w:spacing w:before="100" w:beforeAutospacing="1" w:after="100" w:afterAutospacing="1" w:line="240" w:lineRule="auto"/>
      <w:ind w:firstLine="0"/>
    </w:pPr>
    <w:rPr>
      <w:sz w:val="12"/>
      <w:szCs w:val="12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250</Words>
  <Characters>11931</Characters>
  <Application>Microsoft Office Word</Application>
  <DocSecurity>0</DocSecurity>
  <Lines>99</Lines>
  <Paragraphs>28</Paragraphs>
  <ScaleCrop>false</ScaleCrop>
  <Company/>
  <LinksUpToDate>false</LinksUpToDate>
  <CharactersWithSpaces>1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Holm Nygaard</dc:creator>
  <cp:keywords/>
  <dc:description/>
  <cp:lastModifiedBy>Per Holm Nygaard</cp:lastModifiedBy>
  <cp:revision>11</cp:revision>
  <dcterms:created xsi:type="dcterms:W3CDTF">2022-07-04T06:23:00Z</dcterms:created>
  <dcterms:modified xsi:type="dcterms:W3CDTF">2022-07-05T08:55:00Z</dcterms:modified>
</cp:coreProperties>
</file>